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C205CD" w14:textId="603A8C7B" w:rsidR="00CC0370" w:rsidRPr="00CF5156" w:rsidRDefault="00CC0370" w:rsidP="00CF5156">
      <w:pPr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Figure</w:t>
      </w:r>
      <w:r w:rsidRPr="0065558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M1</w:t>
      </w:r>
      <w:r w:rsidRPr="0065558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="00CF5156">
        <w:rPr>
          <w:rFonts w:ascii="Times New Roman" w:eastAsia="Times New Roman" w:hAnsi="Times New Roman" w:cs="Times New Roman"/>
          <w:sz w:val="24"/>
          <w:szCs w:val="24"/>
          <w:lang w:val="en-GB"/>
        </w:rPr>
        <w:t>Participant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’s selection flowchart</w:t>
      </w:r>
      <w:r w:rsidRPr="00A211DB">
        <w:rPr>
          <w:rFonts w:ascii="Times New Roman" w:hAnsi="Times New Roman" w:cs="Times New Roman"/>
          <w:noProof/>
          <w:color w:val="FF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A0C9C97" wp14:editId="50E05227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3810" t="0" r="22860" b="22860"/>
                <wp:wrapNone/>
                <wp:docPr id="16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C783398" w14:textId="77777777" w:rsidR="00CC0370" w:rsidRDefault="00CC0370" w:rsidP="00CC0370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26" style="position:absolute;margin-left:-78.3pt;margin-top:88.2pt;width:108pt;height:23.4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" filled="f">
                <v:textbox style="layout-flow:vertical;mso-layout-flow-alt:bottom-to-top" inset="3.6pt,,3.6pt">
                  <w:txbxContent>
                    <w:p w14:paraId="2C783398" w14:textId="77777777" w:rsidR="00CC0370" w:rsidRDefault="00CC0370" w:rsidP="00CC0370">
                      <w:pPr>
                        <w:pStyle w:val="Ttulo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A211DB">
        <w:rPr>
          <w:rFonts w:ascii="Times New Roman" w:hAnsi="Times New Roman" w:cs="Times New Roman"/>
          <w:noProof/>
          <w:color w:val="FF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BC8167" wp14:editId="02BD2117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3810" t="0" r="22860" b="22860"/>
                <wp:wrapNone/>
                <wp:docPr id="15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460EAF7" w14:textId="77777777" w:rsidR="00CC0370" w:rsidRDefault="00CC0370" w:rsidP="00CC0370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27" style="position:absolute;margin-left:-78.3pt;margin-top:340.2pt;width:108pt;height:23.4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" filled="f">
                <v:textbox style="layout-flow:vertical;mso-layout-flow-alt:bottom-to-top" inset="3.6pt,,3.6pt">
                  <w:txbxContent>
                    <w:p w14:paraId="7460EAF7" w14:textId="77777777" w:rsidR="00CC0370" w:rsidRDefault="00CC0370" w:rsidP="00CC0370">
                      <w:pPr>
                        <w:pStyle w:val="Ttulo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A211DB">
        <w:rPr>
          <w:rFonts w:ascii="Times New Roman" w:hAnsi="Times New Roman" w:cs="Times New Roman"/>
          <w:noProof/>
          <w:color w:val="FF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CAB2C93" wp14:editId="3DD9C63E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3810" t="0" r="22860" b="22860"/>
                <wp:wrapNone/>
                <wp:docPr id="14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A937FFC" w14:textId="77777777" w:rsidR="00CC0370" w:rsidRDefault="00CC0370" w:rsidP="00CC0370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28" style="position:absolute;margin-left:-78.3pt;margin-top:466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" filled="f">
                <v:textbox style="layout-flow:vertical;mso-layout-flow-alt:bottom-to-top" inset="3.6pt,,3.6pt">
                  <w:txbxContent>
                    <w:p w14:paraId="6A937FFC" w14:textId="77777777" w:rsidR="00CC0370" w:rsidRDefault="00CC0370" w:rsidP="00CC0370">
                      <w:pPr>
                        <w:pStyle w:val="Ttulo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A211DB">
        <w:rPr>
          <w:rFonts w:ascii="Times New Roman" w:hAnsi="Times New Roman" w:cs="Times New Roman"/>
          <w:noProof/>
          <w:color w:val="FF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9703E6" wp14:editId="4A7D846B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3810" t="0" r="22860" b="22860"/>
                <wp:wrapNone/>
                <wp:docPr id="13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62467B1" w14:textId="77777777" w:rsidR="00CC0370" w:rsidRDefault="00CC0370" w:rsidP="00CC0370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29" style="position:absolute;margin-left:-78.3pt;margin-top:214.2pt;width:108pt;height:23.4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" filled="f">
                <v:textbox style="layout-flow:vertical;mso-layout-flow-alt:bottom-to-top" inset="3.6pt,,3.6pt">
                  <w:txbxContent>
                    <w:p w14:paraId="562467B1" w14:textId="77777777" w:rsidR="00CC0370" w:rsidRDefault="00CC0370" w:rsidP="00CC0370">
                      <w:pPr>
                        <w:pStyle w:val="Ttulo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6547F7" w14:textId="77777777" w:rsidR="00CC0370" w:rsidRPr="00CF5156" w:rsidRDefault="00CC0370" w:rsidP="00CC0370">
      <w:pPr>
        <w:spacing w:line="360" w:lineRule="auto"/>
        <w:jc w:val="both"/>
        <w:rPr>
          <w:b/>
          <w:sz w:val="24"/>
          <w:lang w:val="en-GB"/>
        </w:rPr>
      </w:pPr>
    </w:p>
    <w:p w14:paraId="448694F0" w14:textId="7AFB8A23" w:rsidR="00CC0370" w:rsidRDefault="00CC0370" w:rsidP="00CC0370">
      <w:pPr>
        <w:rPr>
          <w:b/>
          <w:sz w:val="24"/>
          <w:lang w:val="en-US"/>
        </w:rPr>
      </w:pPr>
      <w:r w:rsidRPr="00A211DB">
        <w:rPr>
          <w:rFonts w:ascii="Times New Roman" w:hAnsi="Times New Roman" w:cs="Times New Roman"/>
          <w:noProof/>
          <w:color w:val="FF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EB5968" wp14:editId="61519E83">
                <wp:simplePos x="0" y="0"/>
                <wp:positionH relativeFrom="column">
                  <wp:posOffset>3158490</wp:posOffset>
                </wp:positionH>
                <wp:positionV relativeFrom="paragraph">
                  <wp:posOffset>2419350</wp:posOffset>
                </wp:positionV>
                <wp:extent cx="2321560" cy="962025"/>
                <wp:effectExtent l="0" t="0" r="21590" b="28575"/>
                <wp:wrapNone/>
                <wp:docPr id="17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21560" cy="962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335A88" w14:textId="77777777" w:rsidR="00CC0370" w:rsidRDefault="00CC0370" w:rsidP="00CC03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ot completed the online CIQ assessment (n= 6</w:t>
                            </w:r>
                            <w:r w:rsidRPr="00CC100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  <w:p w14:paraId="462502C0" w14:textId="77777777" w:rsidR="00CC0370" w:rsidRPr="00CC1007" w:rsidRDefault="00CC0370" w:rsidP="00CC03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</w:t>
                            </w:r>
                            <w:r w:rsidRPr="0017251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ore than 3 years since in-person FIM assessment to online CIQ assessment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(n=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30" style="position:absolute;margin-left:248.7pt;margin-top:190.5pt;width:182.8pt;height:75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">
                <v:textbox inset=",7.2pt,,7.2pt">
                  <w:txbxContent>
                    <w:p w14:paraId="4D335A88" w14:textId="77777777" w:rsidR="00CC0370" w:rsidRDefault="00CC0370" w:rsidP="00CC03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Not completed the online CIQ assessment (n= 6</w:t>
                      </w:r>
                      <w:r w:rsidRPr="00CC1007">
                        <w:rPr>
                          <w:rFonts w:ascii="Times New Roman" w:hAnsi="Times New Roman" w:cs="Times New Roman"/>
                          <w:lang w:val="en-US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</w:p>
                    <w:p w14:paraId="462502C0" w14:textId="77777777" w:rsidR="00CC0370" w:rsidRPr="00CC1007" w:rsidRDefault="00CC0370" w:rsidP="00CC03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M</w:t>
                      </w:r>
                      <w:r w:rsidRPr="00172517">
                        <w:rPr>
                          <w:rFonts w:ascii="Times New Roman" w:hAnsi="Times New Roman" w:cs="Times New Roman"/>
                          <w:lang w:val="en-US"/>
                        </w:rPr>
                        <w:t>ore than 3 years since in-person FIM assessment to online CIQ assessment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(n=4)</w:t>
                      </w:r>
                    </w:p>
                  </w:txbxContent>
                </v:textbox>
              </v:rect>
            </w:pict>
          </mc:Fallback>
        </mc:AlternateContent>
      </w:r>
      <w:r w:rsidRPr="00A211DB">
        <w:rPr>
          <w:rFonts w:ascii="Times New Roman" w:hAnsi="Times New Roman" w:cs="Times New Roman"/>
          <w:noProof/>
          <w:color w:val="FF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2B8584" wp14:editId="5FAE03E0">
                <wp:simplePos x="0" y="0"/>
                <wp:positionH relativeFrom="column">
                  <wp:posOffset>186690</wp:posOffset>
                </wp:positionH>
                <wp:positionV relativeFrom="paragraph">
                  <wp:posOffset>1743075</wp:posOffset>
                </wp:positionV>
                <wp:extent cx="2228850" cy="857250"/>
                <wp:effectExtent l="0" t="0" r="19050" b="19050"/>
                <wp:wrapNone/>
                <wp:docPr id="4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EC0CF6" w14:textId="77777777" w:rsidR="00CC0370" w:rsidRPr="00CC1007" w:rsidRDefault="00CC0370" w:rsidP="00CC037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cords after initial</w:t>
                            </w:r>
                            <w:r w:rsidRPr="00CC100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constraints, who received the SMS in their mobile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hones</w:t>
                            </w:r>
                            <w:proofErr w:type="gramEnd"/>
                            <w:r w:rsidRPr="00CC100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32</w:t>
                            </w:r>
                            <w:r w:rsidRPr="00CC100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2" style="position:absolute;margin-left:14.7pt;margin-top:137.25pt;width:175.5pt;height:6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">
                <v:textbox inset=",7.2pt,,7.2pt">
                  <w:txbxContent>
                    <w:p w14:paraId="09EC0CF6" w14:textId="77777777" w:rsidR="00CC0370" w:rsidRPr="00CC1007" w:rsidRDefault="00CC0370" w:rsidP="00CC0370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Records after initial</w:t>
                      </w:r>
                      <w:r w:rsidRPr="00CC100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constraints, who received the SMS in their mobile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phones</w:t>
                      </w:r>
                      <w:proofErr w:type="gramEnd"/>
                      <w:r w:rsidRPr="00CC1007">
                        <w:rPr>
                          <w:rFonts w:ascii="Times New Roman" w:hAnsi="Times New Roman" w:cs="Times New Roman"/>
                          <w:lang w:val="en-US"/>
                        </w:rPr>
                        <w:br/>
                        <w:t>(n =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232</w:t>
                      </w:r>
                      <w:r w:rsidRPr="00CC1007">
                        <w:rPr>
                          <w:rFonts w:ascii="Times New Roman" w:hAnsi="Times New Roman" w:cs="Times New Roman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211DB">
        <w:rPr>
          <w:rFonts w:ascii="Times New Roman" w:hAnsi="Times New Roman" w:cs="Times New Roman"/>
          <w:noProof/>
          <w:color w:val="FF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1D789EF" wp14:editId="34D35C55">
                <wp:simplePos x="0" y="0"/>
                <wp:positionH relativeFrom="column">
                  <wp:posOffset>3158490</wp:posOffset>
                </wp:positionH>
                <wp:positionV relativeFrom="paragraph">
                  <wp:posOffset>1162050</wp:posOffset>
                </wp:positionV>
                <wp:extent cx="2448560" cy="695325"/>
                <wp:effectExtent l="0" t="0" r="27940" b="28575"/>
                <wp:wrapNone/>
                <wp:docPr id="5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8560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9FCB08" w14:textId="77777777" w:rsidR="00CC0370" w:rsidRDefault="00CC0370" w:rsidP="00CC03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nother disabling condition (anoxia, brain tumors (n=</w:t>
                            </w:r>
                            <w:r w:rsidRPr="00CC100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3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  <w:r w:rsidRPr="00CC100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  <w:p w14:paraId="563CDE7A" w14:textId="77777777" w:rsidR="00CC0370" w:rsidRPr="00CC1007" w:rsidRDefault="00CC0370" w:rsidP="00CC03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ot fluent in Spanish (n=2)</w:t>
                            </w:r>
                          </w:p>
                          <w:p w14:paraId="782FCFB9" w14:textId="77777777" w:rsidR="00CC0370" w:rsidRPr="00CC1007" w:rsidRDefault="00CC0370" w:rsidP="00CC03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3" style="position:absolute;margin-left:248.7pt;margin-top:91.5pt;width:192.8pt;height:54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">
                <v:textbox inset=",7.2pt,,7.2pt">
                  <w:txbxContent>
                    <w:p w14:paraId="5D9FCB08" w14:textId="77777777" w:rsidR="00CC0370" w:rsidRDefault="00CC0370" w:rsidP="00CC03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Another disabling condition (anoxia, brain tumors (n=</w:t>
                      </w:r>
                      <w:r w:rsidRPr="00CC100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3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)</w:t>
                      </w:r>
                      <w:r w:rsidRPr="00CC100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</w:p>
                    <w:p w14:paraId="563CDE7A" w14:textId="77777777" w:rsidR="00CC0370" w:rsidRPr="00CC1007" w:rsidRDefault="00CC0370" w:rsidP="00CC03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Not fluent in Spanish (n=2)</w:t>
                      </w:r>
                    </w:p>
                    <w:p w14:paraId="782FCFB9" w14:textId="77777777" w:rsidR="00CC0370" w:rsidRPr="00CC1007" w:rsidRDefault="00CC0370" w:rsidP="00CC03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FF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89FFCC" wp14:editId="6827038F">
                <wp:simplePos x="0" y="0"/>
                <wp:positionH relativeFrom="column">
                  <wp:posOffset>139065</wp:posOffset>
                </wp:positionH>
                <wp:positionV relativeFrom="paragraph">
                  <wp:posOffset>133350</wp:posOffset>
                </wp:positionV>
                <wp:extent cx="2750820" cy="885825"/>
                <wp:effectExtent l="0" t="0" r="11430" b="2857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50820" cy="885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7DC119" w14:textId="77777777" w:rsidR="00CC0370" w:rsidRDefault="00CC0370" w:rsidP="00CC0370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C100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Records identified through database searching with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rimary diagnosis of</w:t>
                            </w:r>
                            <w:r w:rsidRPr="00CC100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stroke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or TBI having in-person CIQ assessment </w:t>
                            </w:r>
                          </w:p>
                          <w:p w14:paraId="3665B0C0" w14:textId="77777777" w:rsidR="00CC0370" w:rsidRPr="00CC1007" w:rsidRDefault="00CC0370" w:rsidP="00CC0370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n =237</w:t>
                            </w:r>
                            <w:r w:rsidRPr="00CC100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4" style="position:absolute;margin-left:10.95pt;margin-top:10.5pt;width:216.6pt;height:6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">
                <v:textbox inset=",7.2pt,,7.2pt">
                  <w:txbxContent>
                    <w:p w14:paraId="1F7DC119" w14:textId="77777777" w:rsidR="00CC0370" w:rsidRDefault="00CC0370" w:rsidP="00CC0370">
                      <w:pPr>
                        <w:spacing w:after="12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C100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Records identified through database searching with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primary diagnosis of</w:t>
                      </w:r>
                      <w:r w:rsidRPr="00CC100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stroke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or TBI having in-person CIQ assessment </w:t>
                      </w:r>
                    </w:p>
                    <w:p w14:paraId="3665B0C0" w14:textId="77777777" w:rsidR="00CC0370" w:rsidRPr="00CC1007" w:rsidRDefault="00CC0370" w:rsidP="00CC0370">
                      <w:pPr>
                        <w:spacing w:after="120" w:line="240" w:lineRule="auto"/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(n =237</w:t>
                      </w:r>
                      <w:r w:rsidRPr="00CC1007">
                        <w:rPr>
                          <w:rFonts w:ascii="Times New Roman" w:hAnsi="Times New Roman" w:cs="Times New Roman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211DB">
        <w:rPr>
          <w:rFonts w:ascii="Times New Roman" w:hAnsi="Times New Roman" w:cs="Times New Roman"/>
          <w:noProof/>
          <w:color w:val="FF0000"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3BC0659B" wp14:editId="5F06D149">
                <wp:simplePos x="0" y="0"/>
                <wp:positionH relativeFrom="column">
                  <wp:posOffset>1339215</wp:posOffset>
                </wp:positionH>
                <wp:positionV relativeFrom="paragraph">
                  <wp:posOffset>1162050</wp:posOffset>
                </wp:positionV>
                <wp:extent cx="9525" cy="538480"/>
                <wp:effectExtent l="76200" t="0" r="66675" b="52070"/>
                <wp:wrapNone/>
                <wp:docPr id="6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525" cy="5384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6" o:spid="_x0000_s1026" type="#_x0000_t32" style="position:absolute;margin-left:105.45pt;margin-top:91.5pt;width:.75pt;height:42.4pt;flip:x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A211DB">
        <w:rPr>
          <w:rFonts w:ascii="Times New Roman" w:hAnsi="Times New Roman" w:cs="Times New Roman"/>
          <w:noProof/>
          <w:color w:val="FF0000"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2397BF87" wp14:editId="0F9B6800">
                <wp:simplePos x="0" y="0"/>
                <wp:positionH relativeFrom="column">
                  <wp:posOffset>1607820</wp:posOffset>
                </wp:positionH>
                <wp:positionV relativeFrom="paragraph">
                  <wp:posOffset>4426585</wp:posOffset>
                </wp:positionV>
                <wp:extent cx="1224000" cy="0"/>
                <wp:effectExtent l="0" t="76200" r="14605" b="95250"/>
                <wp:wrapNone/>
                <wp:docPr id="22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24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" o:spid="_x0000_s1026" type="#_x0000_t32" style="position:absolute;margin-left:126.6pt;margin-top:348.55pt;width:96.4pt;height:0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Pr="00A211DB">
        <w:rPr>
          <w:rFonts w:ascii="Times New Roman" w:hAnsi="Times New Roman" w:cs="Times New Roman"/>
          <w:noProof/>
          <w:color w:val="FF0000"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7F18630" wp14:editId="67B5D67F">
                <wp:simplePos x="0" y="0"/>
                <wp:positionH relativeFrom="column">
                  <wp:posOffset>1348740</wp:posOffset>
                </wp:positionH>
                <wp:positionV relativeFrom="paragraph">
                  <wp:posOffset>2600325</wp:posOffset>
                </wp:positionV>
                <wp:extent cx="0" cy="628650"/>
                <wp:effectExtent l="76200" t="0" r="76200" b="5715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286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" o:spid="_x0000_s1026" type="#_x0000_t32" style="position:absolute;margin-left:106.2pt;margin-top:204.75pt;width:0;height:49.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Pr="00A211DB">
        <w:rPr>
          <w:rFonts w:ascii="Times New Roman" w:hAnsi="Times New Roman" w:cs="Times New Roman"/>
          <w:noProof/>
          <w:color w:val="FF0000"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45F2B807" wp14:editId="0B8AC1FB">
                <wp:simplePos x="0" y="0"/>
                <wp:positionH relativeFrom="column">
                  <wp:posOffset>1700530</wp:posOffset>
                </wp:positionH>
                <wp:positionV relativeFrom="paragraph">
                  <wp:posOffset>1492885</wp:posOffset>
                </wp:positionV>
                <wp:extent cx="1306195" cy="0"/>
                <wp:effectExtent l="0" t="76200" r="27305" b="95250"/>
                <wp:wrapNone/>
                <wp:docPr id="3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061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" o:spid="_x0000_s1026" type="#_x0000_t32" style="position:absolute;margin-left:133.9pt;margin-top:117.55pt;width:102.85pt;height:0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Pr="00A211DB">
        <w:rPr>
          <w:rFonts w:ascii="Times New Roman" w:hAnsi="Times New Roman" w:cs="Times New Roman"/>
          <w:noProof/>
          <w:color w:val="FF0000"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65408110" wp14:editId="76A43C91">
                <wp:simplePos x="0" y="0"/>
                <wp:positionH relativeFrom="column">
                  <wp:posOffset>1607820</wp:posOffset>
                </wp:positionH>
                <wp:positionV relativeFrom="paragraph">
                  <wp:posOffset>2954020</wp:posOffset>
                </wp:positionV>
                <wp:extent cx="1363980" cy="0"/>
                <wp:effectExtent l="0" t="76200" r="26670" b="95250"/>
                <wp:wrapNone/>
                <wp:docPr id="10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639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" o:spid="_x0000_s1026" type="#_x0000_t32" style="position:absolute;margin-left:126.6pt;margin-top:232.6pt;width:107.4pt;height:0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Pr="00A211DB">
        <w:rPr>
          <w:rFonts w:ascii="Times New Roman" w:hAnsi="Times New Roman" w:cs="Times New Roman"/>
          <w:noProof/>
          <w:color w:val="FF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5B48D40" wp14:editId="4A9B8C6B">
                <wp:simplePos x="0" y="0"/>
                <wp:positionH relativeFrom="column">
                  <wp:posOffset>183515</wp:posOffset>
                </wp:positionH>
                <wp:positionV relativeFrom="paragraph">
                  <wp:posOffset>3278505</wp:posOffset>
                </wp:positionV>
                <wp:extent cx="2228850" cy="755015"/>
                <wp:effectExtent l="0" t="0" r="19050" b="26035"/>
                <wp:wrapNone/>
                <wp:docPr id="2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55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1914B7" w14:textId="77777777" w:rsidR="00CC0370" w:rsidRPr="00CC1007" w:rsidRDefault="00CC0370" w:rsidP="00CC03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C100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cords after quality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constraints applied at admission</w:t>
                            </w:r>
                          </w:p>
                          <w:p w14:paraId="7A3C8B37" w14:textId="77777777" w:rsidR="00CC0370" w:rsidRPr="00CC1007" w:rsidRDefault="00CC0370" w:rsidP="00CC03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n =222</w:t>
                            </w:r>
                            <w:r w:rsidRPr="00CC100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5" style="position:absolute;margin-left:14.45pt;margin-top:258.15pt;width:175.5pt;height:59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">
                <v:textbox inset=",7.2pt,,7.2pt">
                  <w:txbxContent>
                    <w:p w14:paraId="411914B7" w14:textId="77777777" w:rsidR="00CC0370" w:rsidRPr="00CC1007" w:rsidRDefault="00CC0370" w:rsidP="00CC03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C1007">
                        <w:rPr>
                          <w:rFonts w:ascii="Times New Roman" w:hAnsi="Times New Roman" w:cs="Times New Roman"/>
                          <w:lang w:val="en-US"/>
                        </w:rPr>
                        <w:t>Records after quality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constraints applied at admission</w:t>
                      </w:r>
                    </w:p>
                    <w:p w14:paraId="7A3C8B37" w14:textId="77777777" w:rsidR="00CC0370" w:rsidRPr="00CC1007" w:rsidRDefault="00CC0370" w:rsidP="00CC03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(n =222</w:t>
                      </w:r>
                      <w:r w:rsidRPr="00CC1007">
                        <w:rPr>
                          <w:rFonts w:ascii="Times New Roman" w:hAnsi="Times New Roman" w:cs="Times New Roman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211DB">
        <w:rPr>
          <w:rFonts w:ascii="Times New Roman" w:hAnsi="Times New Roman" w:cs="Times New Roman"/>
          <w:noProof/>
          <w:color w:val="FF0000"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4C66B93D" wp14:editId="1BDD473B">
                <wp:simplePos x="0" y="0"/>
                <wp:positionH relativeFrom="column">
                  <wp:posOffset>1409065</wp:posOffset>
                </wp:positionH>
                <wp:positionV relativeFrom="paragraph">
                  <wp:posOffset>4167505</wp:posOffset>
                </wp:positionV>
                <wp:extent cx="0" cy="481965"/>
                <wp:effectExtent l="76200" t="0" r="57150" b="51435"/>
                <wp:wrapNone/>
                <wp:docPr id="19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819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" o:spid="_x0000_s1026" type="#_x0000_t32" style="position:absolute;margin-left:110.95pt;margin-top:328.15pt;width:0;height:37.9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 w:rsidRPr="00A211DB">
        <w:rPr>
          <w:rFonts w:ascii="Times New Roman" w:hAnsi="Times New Roman" w:cs="Times New Roman"/>
          <w:noProof/>
          <w:color w:val="FF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0275C2" wp14:editId="606C465A">
                <wp:simplePos x="0" y="0"/>
                <wp:positionH relativeFrom="column">
                  <wp:posOffset>504825</wp:posOffset>
                </wp:positionH>
                <wp:positionV relativeFrom="paragraph">
                  <wp:posOffset>4738370</wp:posOffset>
                </wp:positionV>
                <wp:extent cx="1714500" cy="790575"/>
                <wp:effectExtent l="0" t="0" r="19050" b="28575"/>
                <wp:wrapNone/>
                <wp:docPr id="11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F6A817" w14:textId="77777777" w:rsidR="00CC0370" w:rsidRPr="00CC1007" w:rsidRDefault="00CC0370" w:rsidP="00CC037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Records included for analysis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br/>
                              <w:t>(n =20</w:t>
                            </w:r>
                            <w:r w:rsidRPr="00CC100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36" style="position:absolute;margin-left:39.75pt;margin-top:373.1pt;width:135pt;height:62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">
                <v:textbox inset=",7.2pt,,7.2pt">
                  <w:txbxContent>
                    <w:p w14:paraId="79F6A817" w14:textId="77777777" w:rsidR="00CC0370" w:rsidRPr="00CC1007" w:rsidRDefault="00CC0370" w:rsidP="00CC0370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Records included for analysis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br/>
                        <w:t>(n =20</w:t>
                      </w:r>
                      <w:r w:rsidRPr="00CC1007">
                        <w:rPr>
                          <w:rFonts w:ascii="Times New Roman" w:hAnsi="Times New Roman" w:cs="Times New Roman"/>
                          <w:lang w:val="en-US"/>
                        </w:rPr>
                        <w:t>4)</w:t>
                      </w:r>
                    </w:p>
                  </w:txbxContent>
                </v:textbox>
              </v:rect>
            </w:pict>
          </mc:Fallback>
        </mc:AlternateContent>
      </w:r>
    </w:p>
    <w:p w14:paraId="36122133" w14:textId="77777777" w:rsidR="00CC0370" w:rsidRPr="00655584" w:rsidRDefault="00CC0370" w:rsidP="006555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bookmarkStart w:id="0" w:name="_GoBack"/>
    <w:bookmarkEnd w:id="0"/>
    <w:p w14:paraId="75BC28C4" w14:textId="1EEF6710" w:rsidR="00751DD7" w:rsidRPr="00655584" w:rsidRDefault="00CF5156">
      <w:pPr>
        <w:rPr>
          <w:rFonts w:ascii="Times New Roman" w:eastAsia="Calibri" w:hAnsi="Times New Roman" w:cs="Times New Roman"/>
          <w:lang w:val="en-US"/>
        </w:rPr>
      </w:pPr>
      <w:r w:rsidRPr="00A211DB">
        <w:rPr>
          <w:rFonts w:ascii="Times New Roman" w:hAnsi="Times New Roman" w:cs="Times New Roman"/>
          <w:noProof/>
          <w:color w:val="FF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C4DCBFF" wp14:editId="0E418844">
                <wp:simplePos x="0" y="0"/>
                <wp:positionH relativeFrom="column">
                  <wp:posOffset>3040380</wp:posOffset>
                </wp:positionH>
                <wp:positionV relativeFrom="paragraph">
                  <wp:posOffset>3653155</wp:posOffset>
                </wp:positionV>
                <wp:extent cx="2505075" cy="783590"/>
                <wp:effectExtent l="0" t="0" r="28575" b="16510"/>
                <wp:wrapNone/>
                <wp:docPr id="20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05075" cy="783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153ED8" w14:textId="77777777" w:rsidR="00CF5156" w:rsidRDefault="00CF5156" w:rsidP="00CC03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</w:t>
                            </w:r>
                            <w:r w:rsidR="00CC0370" w:rsidRPr="0017251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-person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assessments performed</w:t>
                            </w:r>
                            <w:r w:rsidR="00CC0370" w:rsidRPr="0017251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more than 3 years before the COVID-19 lockdown date </w:t>
                            </w:r>
                          </w:p>
                          <w:p w14:paraId="2EDDB79E" w14:textId="6118A967" w:rsidR="00CC0370" w:rsidRDefault="00CC0370" w:rsidP="00CC03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n=18</w:t>
                            </w:r>
                            <w:r w:rsidRPr="00CC100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</w:p>
                          <w:p w14:paraId="0ADA00AB" w14:textId="77777777" w:rsidR="00CC0370" w:rsidRPr="00CC1007" w:rsidRDefault="00CC0370" w:rsidP="00CC03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6858528C" w14:textId="77777777" w:rsidR="00CC0370" w:rsidRPr="00CC1007" w:rsidRDefault="00CC0370" w:rsidP="00CC03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6" style="position:absolute;margin-left:239.4pt;margin-top:287.65pt;width:197.25pt;height:61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">
                <v:textbox inset=",7.2pt,,7.2pt">
                  <w:txbxContent>
                    <w:p w14:paraId="03153ED8" w14:textId="77777777" w:rsidR="00CF5156" w:rsidRDefault="00CF5156" w:rsidP="00CC03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I</w:t>
                      </w:r>
                      <w:r w:rsidR="00CC0370" w:rsidRPr="00172517">
                        <w:rPr>
                          <w:rFonts w:ascii="Times New Roman" w:hAnsi="Times New Roman" w:cs="Times New Roman"/>
                          <w:lang w:val="en-US"/>
                        </w:rPr>
                        <w:t>n-person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assessments performed</w:t>
                      </w:r>
                      <w:r w:rsidR="00CC0370" w:rsidRPr="0017251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more than 3 years before the COVID-19 lockdown date </w:t>
                      </w:r>
                    </w:p>
                    <w:p w14:paraId="2EDDB79E" w14:textId="6118A967" w:rsidR="00CC0370" w:rsidRDefault="00CC0370" w:rsidP="00CC03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(n=18</w:t>
                      </w:r>
                      <w:r w:rsidRPr="00CC1007">
                        <w:rPr>
                          <w:rFonts w:ascii="Times New Roman" w:hAnsi="Times New Roman" w:cs="Times New Roman"/>
                          <w:lang w:val="en-US"/>
                        </w:rPr>
                        <w:t>)</w:t>
                      </w:r>
                    </w:p>
                    <w:p w14:paraId="0ADA00AB" w14:textId="77777777" w:rsidR="00CC0370" w:rsidRPr="00CC1007" w:rsidRDefault="00CC0370" w:rsidP="00CC03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6858528C" w14:textId="77777777" w:rsidR="00CC0370" w:rsidRPr="00CC1007" w:rsidRDefault="00CC0370" w:rsidP="00CC03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751DD7" w:rsidRPr="006555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296"/>
    <w:rsid w:val="00056A12"/>
    <w:rsid w:val="00066A0B"/>
    <w:rsid w:val="00067E7B"/>
    <w:rsid w:val="000909B9"/>
    <w:rsid w:val="000B0398"/>
    <w:rsid w:val="000C77CC"/>
    <w:rsid w:val="000D4239"/>
    <w:rsid w:val="000F0AEB"/>
    <w:rsid w:val="001149F0"/>
    <w:rsid w:val="00121FB7"/>
    <w:rsid w:val="00141C9D"/>
    <w:rsid w:val="00156E92"/>
    <w:rsid w:val="00162E16"/>
    <w:rsid w:val="001715CE"/>
    <w:rsid w:val="001B0FE6"/>
    <w:rsid w:val="001C111A"/>
    <w:rsid w:val="001D3024"/>
    <w:rsid w:val="001D41B3"/>
    <w:rsid w:val="001E15A5"/>
    <w:rsid w:val="001E1706"/>
    <w:rsid w:val="001E2989"/>
    <w:rsid w:val="001F0FAE"/>
    <w:rsid w:val="0020113C"/>
    <w:rsid w:val="00210C0D"/>
    <w:rsid w:val="00224220"/>
    <w:rsid w:val="00224FEE"/>
    <w:rsid w:val="00247F43"/>
    <w:rsid w:val="002538B4"/>
    <w:rsid w:val="002570BF"/>
    <w:rsid w:val="002747E9"/>
    <w:rsid w:val="00276950"/>
    <w:rsid w:val="0028007B"/>
    <w:rsid w:val="002857E2"/>
    <w:rsid w:val="0029786F"/>
    <w:rsid w:val="002C3A1B"/>
    <w:rsid w:val="002C4DF1"/>
    <w:rsid w:val="002D44C3"/>
    <w:rsid w:val="00313AB2"/>
    <w:rsid w:val="00346FD7"/>
    <w:rsid w:val="00347E33"/>
    <w:rsid w:val="00355C5E"/>
    <w:rsid w:val="00355F54"/>
    <w:rsid w:val="003921C1"/>
    <w:rsid w:val="003A2931"/>
    <w:rsid w:val="003E08C7"/>
    <w:rsid w:val="003F32EB"/>
    <w:rsid w:val="00407D82"/>
    <w:rsid w:val="00431686"/>
    <w:rsid w:val="004418C9"/>
    <w:rsid w:val="00460296"/>
    <w:rsid w:val="00484F2D"/>
    <w:rsid w:val="00497DDB"/>
    <w:rsid w:val="004B3027"/>
    <w:rsid w:val="004B4610"/>
    <w:rsid w:val="004C3DFF"/>
    <w:rsid w:val="004D2FA6"/>
    <w:rsid w:val="004E58CB"/>
    <w:rsid w:val="004F3DE6"/>
    <w:rsid w:val="005042BB"/>
    <w:rsid w:val="00545E78"/>
    <w:rsid w:val="005506DF"/>
    <w:rsid w:val="005605DD"/>
    <w:rsid w:val="00584349"/>
    <w:rsid w:val="005959C5"/>
    <w:rsid w:val="005A6A4B"/>
    <w:rsid w:val="005C2456"/>
    <w:rsid w:val="005C308C"/>
    <w:rsid w:val="005E5B6B"/>
    <w:rsid w:val="005F11D3"/>
    <w:rsid w:val="0063548B"/>
    <w:rsid w:val="00655584"/>
    <w:rsid w:val="00666E1E"/>
    <w:rsid w:val="006742BC"/>
    <w:rsid w:val="006B3185"/>
    <w:rsid w:val="006D696A"/>
    <w:rsid w:val="006E33A2"/>
    <w:rsid w:val="006E576D"/>
    <w:rsid w:val="006F6AAA"/>
    <w:rsid w:val="00707801"/>
    <w:rsid w:val="00715EED"/>
    <w:rsid w:val="0073377B"/>
    <w:rsid w:val="00751DD7"/>
    <w:rsid w:val="007805B5"/>
    <w:rsid w:val="007B5B30"/>
    <w:rsid w:val="007C15DA"/>
    <w:rsid w:val="007C60F1"/>
    <w:rsid w:val="007D644D"/>
    <w:rsid w:val="008307BD"/>
    <w:rsid w:val="00833A4A"/>
    <w:rsid w:val="008406A6"/>
    <w:rsid w:val="0084767B"/>
    <w:rsid w:val="008548A4"/>
    <w:rsid w:val="008654A6"/>
    <w:rsid w:val="00867C4A"/>
    <w:rsid w:val="008701C8"/>
    <w:rsid w:val="00872B53"/>
    <w:rsid w:val="00875ABB"/>
    <w:rsid w:val="008A1CD8"/>
    <w:rsid w:val="008B6061"/>
    <w:rsid w:val="008D4F02"/>
    <w:rsid w:val="008D5D1E"/>
    <w:rsid w:val="0090622E"/>
    <w:rsid w:val="0091796C"/>
    <w:rsid w:val="00925675"/>
    <w:rsid w:val="0093356E"/>
    <w:rsid w:val="009522AC"/>
    <w:rsid w:val="0095245E"/>
    <w:rsid w:val="0097524F"/>
    <w:rsid w:val="0097686B"/>
    <w:rsid w:val="0097726A"/>
    <w:rsid w:val="009957C4"/>
    <w:rsid w:val="009A6A2D"/>
    <w:rsid w:val="009B4BA6"/>
    <w:rsid w:val="009B7869"/>
    <w:rsid w:val="00A05B3F"/>
    <w:rsid w:val="00A1593F"/>
    <w:rsid w:val="00A324FC"/>
    <w:rsid w:val="00A41218"/>
    <w:rsid w:val="00A41AC4"/>
    <w:rsid w:val="00A71FFC"/>
    <w:rsid w:val="00A77CEE"/>
    <w:rsid w:val="00A93BF4"/>
    <w:rsid w:val="00AB0422"/>
    <w:rsid w:val="00AB6CE2"/>
    <w:rsid w:val="00AD4662"/>
    <w:rsid w:val="00AF76FF"/>
    <w:rsid w:val="00B14907"/>
    <w:rsid w:val="00B155F4"/>
    <w:rsid w:val="00B15FF4"/>
    <w:rsid w:val="00B3104C"/>
    <w:rsid w:val="00B328D7"/>
    <w:rsid w:val="00B4020A"/>
    <w:rsid w:val="00B46B57"/>
    <w:rsid w:val="00B52266"/>
    <w:rsid w:val="00B54A4B"/>
    <w:rsid w:val="00B81F4D"/>
    <w:rsid w:val="00BD6EF7"/>
    <w:rsid w:val="00BE6EBF"/>
    <w:rsid w:val="00BF6B9E"/>
    <w:rsid w:val="00C002B4"/>
    <w:rsid w:val="00C14C7A"/>
    <w:rsid w:val="00C32A5F"/>
    <w:rsid w:val="00C537E1"/>
    <w:rsid w:val="00C557B5"/>
    <w:rsid w:val="00C7122E"/>
    <w:rsid w:val="00C774DD"/>
    <w:rsid w:val="00C91BBD"/>
    <w:rsid w:val="00CA78CC"/>
    <w:rsid w:val="00CC0370"/>
    <w:rsid w:val="00CC54EA"/>
    <w:rsid w:val="00CE7186"/>
    <w:rsid w:val="00CF5156"/>
    <w:rsid w:val="00D0432A"/>
    <w:rsid w:val="00D150BD"/>
    <w:rsid w:val="00D93A68"/>
    <w:rsid w:val="00D95615"/>
    <w:rsid w:val="00DB26CD"/>
    <w:rsid w:val="00DC58C6"/>
    <w:rsid w:val="00DE10B2"/>
    <w:rsid w:val="00E068FC"/>
    <w:rsid w:val="00E173D1"/>
    <w:rsid w:val="00E21F5F"/>
    <w:rsid w:val="00E25169"/>
    <w:rsid w:val="00E329D5"/>
    <w:rsid w:val="00E366B8"/>
    <w:rsid w:val="00E552AF"/>
    <w:rsid w:val="00E6468C"/>
    <w:rsid w:val="00E732F2"/>
    <w:rsid w:val="00E96253"/>
    <w:rsid w:val="00EC0E90"/>
    <w:rsid w:val="00EC388E"/>
    <w:rsid w:val="00EC743C"/>
    <w:rsid w:val="00EC7BDF"/>
    <w:rsid w:val="00ED166C"/>
    <w:rsid w:val="00EF4C23"/>
    <w:rsid w:val="00F74BBD"/>
    <w:rsid w:val="00F80F59"/>
    <w:rsid w:val="00F84D5D"/>
    <w:rsid w:val="00F84EDE"/>
    <w:rsid w:val="00F97C65"/>
    <w:rsid w:val="00F97E4D"/>
    <w:rsid w:val="00FD0CB8"/>
    <w:rsid w:val="00FD3ADC"/>
    <w:rsid w:val="00FE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370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296"/>
  </w:style>
  <w:style w:type="paragraph" w:styleId="Heading2">
    <w:name w:val="heading 2"/>
    <w:basedOn w:val="Normal"/>
    <w:next w:val="Normal"/>
    <w:link w:val="Heading2Char"/>
    <w:qFormat/>
    <w:rsid w:val="00CC0370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2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eNormal"/>
    <w:next w:val="TableGrid"/>
    <w:uiPriority w:val="59"/>
    <w:rsid w:val="00751D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eNormal"/>
    <w:next w:val="TableGrid"/>
    <w:uiPriority w:val="39"/>
    <w:rsid w:val="006555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CC0370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296"/>
  </w:style>
  <w:style w:type="paragraph" w:styleId="Heading2">
    <w:name w:val="heading 2"/>
    <w:basedOn w:val="Normal"/>
    <w:next w:val="Normal"/>
    <w:link w:val="Heading2Char"/>
    <w:qFormat/>
    <w:rsid w:val="00CC0370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2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eNormal"/>
    <w:next w:val="TableGrid"/>
    <w:uiPriority w:val="59"/>
    <w:rsid w:val="00751D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eNormal"/>
    <w:next w:val="TableGrid"/>
    <w:uiPriority w:val="39"/>
    <w:rsid w:val="006555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CC0370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erca</dc:creator>
  <cp:lastModifiedBy>admin</cp:lastModifiedBy>
  <cp:revision>2</cp:revision>
  <dcterms:created xsi:type="dcterms:W3CDTF">2022-02-09T06:53:00Z</dcterms:created>
  <dcterms:modified xsi:type="dcterms:W3CDTF">2022-02-09T06:53:00Z</dcterms:modified>
</cp:coreProperties>
</file>